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770F" w14:textId="6459E16F" w:rsidR="00285AFB" w:rsidRPr="00E742AF" w:rsidRDefault="0094155C" w:rsidP="00285AFB">
      <w:pPr>
        <w:tabs>
          <w:tab w:val="left" w:pos="9600"/>
        </w:tabs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325BD6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Table</w:t>
      </w:r>
      <w:r w:rsidR="00285AFB" w:rsidRPr="005433E9">
        <w:rPr>
          <w:b/>
          <w:bCs/>
          <w:lang w:val="en-US"/>
        </w:rPr>
        <w:t>. Heteroskedasticity robust standard errors quantile regression results</w:t>
      </w:r>
    </w:p>
    <w:p w14:paraId="08AA49CD" w14:textId="77777777" w:rsidR="00285AFB" w:rsidRPr="00E742AF" w:rsidRDefault="00285AFB" w:rsidP="00285AFB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</w:p>
    <w:tbl>
      <w:tblPr>
        <w:tblpPr w:leftFromText="180" w:rightFromText="180" w:horzAnchor="margin" w:tblpXSpec="center" w:tblpY="469"/>
        <w:tblW w:w="9792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03"/>
        <w:gridCol w:w="1541"/>
        <w:gridCol w:w="1660"/>
        <w:gridCol w:w="1660"/>
        <w:gridCol w:w="1660"/>
        <w:gridCol w:w="1668"/>
      </w:tblGrid>
      <w:tr w:rsidR="00285AFB" w14:paraId="6A7F7448" w14:textId="77777777" w:rsidTr="00BF0395">
        <w:trPr>
          <w:trHeight w:val="269"/>
        </w:trPr>
        <w:tc>
          <w:tcPr>
            <w:tcW w:w="9792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DDFEAA" w14:textId="77777777" w:rsidR="00285AFB" w:rsidRPr="00E742AF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lang w:val="en-US"/>
              </w:rPr>
            </w:pPr>
            <w:r w:rsidRPr="00E742AF">
              <w:rPr>
                <w:b/>
                <w:bCs/>
                <w:lang w:val="en-US"/>
              </w:rPr>
              <w:t>Dependent variable: Efficiency score</w:t>
            </w:r>
          </w:p>
        </w:tc>
      </w:tr>
      <w:tr w:rsidR="00285AFB" w14:paraId="2E160425" w14:textId="77777777" w:rsidTr="00BF0395">
        <w:trPr>
          <w:trHeight w:val="269"/>
        </w:trPr>
        <w:tc>
          <w:tcPr>
            <w:tcW w:w="160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69CD4A9" w14:textId="77777777" w:rsidR="00285AFB" w:rsidRPr="00FC2185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</w:rPr>
            </w:pPr>
            <w:r w:rsidRPr="00FC2185">
              <w:rPr>
                <w:b/>
                <w:bCs/>
              </w:rPr>
              <w:t>Independent variables</w:t>
            </w:r>
          </w:p>
        </w:tc>
        <w:tc>
          <w:tcPr>
            <w:tcW w:w="15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971D7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(1)</w:t>
            </w: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51BE9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(2)</w:t>
            </w: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0A4DD9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(3)</w:t>
            </w:r>
          </w:p>
        </w:tc>
        <w:tc>
          <w:tcPr>
            <w:tcW w:w="1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595C5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(4)</w:t>
            </w:r>
          </w:p>
        </w:tc>
        <w:tc>
          <w:tcPr>
            <w:tcW w:w="16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376B2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(5)</w:t>
            </w:r>
          </w:p>
        </w:tc>
      </w:tr>
      <w:tr w:rsidR="00285AFB" w14:paraId="307188F4" w14:textId="77777777" w:rsidTr="00BF0395">
        <w:trPr>
          <w:trHeight w:val="287"/>
        </w:trPr>
        <w:tc>
          <w:tcPr>
            <w:tcW w:w="160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DA9BE89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FF3F00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Q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20A370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Q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2AE19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Q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1E53B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Q7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7FAF3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 w:rsidRPr="00E742AF">
              <w:rPr>
                <w:b/>
                <w:bCs/>
                <w:lang w:val="en-US"/>
              </w:rPr>
              <w:t>Q90</w:t>
            </w:r>
          </w:p>
        </w:tc>
      </w:tr>
      <w:tr w:rsidR="00285AFB" w14:paraId="6A4CAD63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E9FC66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8BBF2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632060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81EFF5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8372FB5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82E10F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14:paraId="3B850071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AA4A5E1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hdi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97C665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51311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46E8A3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406806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B8664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1531351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394C0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1425130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1274B6A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9646113*</w:t>
            </w:r>
          </w:p>
        </w:tc>
      </w:tr>
      <w:tr w:rsidR="00285AFB" w14:paraId="29B6E8B8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86ECE35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DE9BB5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61792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C3FA3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35980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62665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31013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FC31E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481090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E143EB8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5380419)</w:t>
            </w:r>
          </w:p>
        </w:tc>
      </w:tr>
      <w:tr w:rsidR="00285AFB" w14:paraId="1A341FDD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90AA672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pop_density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8A047D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184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7F0060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1598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E24F47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2303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C4627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13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7B0216D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0676</w:t>
            </w:r>
          </w:p>
        </w:tc>
      </w:tr>
      <w:tr w:rsidR="00285AFB" w14:paraId="7BD5364A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CB71343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66AD118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07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AE48B2A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03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BBB76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07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78C37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107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BEF712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0680)</w:t>
            </w:r>
          </w:p>
        </w:tc>
      </w:tr>
      <w:tr w:rsidR="00285AFB" w14:paraId="4B7F4421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D90B383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old_depr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43818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111568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FCD092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75765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7E634B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74199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80B52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109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5B1A7C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17034</w:t>
            </w:r>
          </w:p>
        </w:tc>
      </w:tr>
      <w:tr w:rsidR="00285AFB" w14:paraId="75DE5CF8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C658BF7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EB764B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424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A0709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181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0D1B9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312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E8408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2658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801531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18968)</w:t>
            </w:r>
          </w:p>
        </w:tc>
      </w:tr>
      <w:tr w:rsidR="00285AFB" w14:paraId="5D1FEBC5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EA18356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migr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38742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254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1CCC40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16335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88FB70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27860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22C8A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25896*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A79C8F9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19919</w:t>
            </w:r>
          </w:p>
        </w:tc>
      </w:tr>
      <w:tr w:rsidR="00285AFB" w14:paraId="52438B7F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CA4D350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A4B695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228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163C0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94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2099C3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141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5BA518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997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7D7862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14157)</w:t>
            </w:r>
          </w:p>
        </w:tc>
      </w:tr>
      <w:tr w:rsidR="00285AFB" w14:paraId="5BC1915D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44B597D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cpi_rescaled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9B4B56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677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4A0E61A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48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BA81C35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1043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4EEFE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147451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E5631C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140144**</w:t>
            </w:r>
          </w:p>
        </w:tc>
      </w:tr>
      <w:tr w:rsidR="00285AFB" w14:paraId="621DE799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BF27B59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072C1A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1998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D7BDF9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1393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43E4980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947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96879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8562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DDBBE3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60912)</w:t>
            </w:r>
          </w:p>
        </w:tc>
      </w:tr>
      <w:tr w:rsidR="00285AFB" w14:paraId="09705F6D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04AD6B0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demo_index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21AEC50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933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DE892C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13777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52B9D8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3006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6B09B7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4262651*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048F1C9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4192185***</w:t>
            </w:r>
          </w:p>
        </w:tc>
      </w:tr>
      <w:tr w:rsidR="00285AFB" w14:paraId="46F10223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7097CF1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20AEF1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11836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8828C08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8623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34310D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21295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E9AAF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1357400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654FF18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1372528)</w:t>
            </w:r>
          </w:p>
        </w:tc>
      </w:tr>
      <w:tr w:rsidR="00285AFB" w14:paraId="4130D2B5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6EBC07F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ec_freed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D44A26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655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D1804B8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87512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79C78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1007380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E796B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932569*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68D2E2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901969***</w:t>
            </w:r>
          </w:p>
        </w:tc>
      </w:tr>
      <w:tr w:rsidR="00285AFB" w14:paraId="7D333611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9102E3E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CCAB4B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5959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784F46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4109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2A003C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30909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BDE1A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19370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285AC6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182679)</w:t>
            </w:r>
          </w:p>
        </w:tc>
      </w:tr>
      <w:tr w:rsidR="00285AFB" w14:paraId="427124AD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0AE1DCB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311DFE">
              <w:rPr>
                <w:i/>
              </w:rPr>
              <w:t>trad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2B9B2B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26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909D24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09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8D49F5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04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FF0E91A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4033*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82B5BE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2897**</w:t>
            </w:r>
          </w:p>
        </w:tc>
      </w:tr>
      <w:tr w:rsidR="00285AFB" w14:paraId="79AEE4F9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998DB71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827225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45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05C53F8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264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0E231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46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664121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140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816470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1255)</w:t>
            </w:r>
          </w:p>
        </w:tc>
      </w:tr>
      <w:tr w:rsidR="00285AFB" w14:paraId="21D8C809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5932F13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fdi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A81C73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52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C5591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4920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F85AD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004403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C2CC5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14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627043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1669</w:t>
            </w:r>
          </w:p>
        </w:tc>
      </w:tr>
      <w:tr w:rsidR="00285AFB" w14:paraId="5C21336D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47ED1E3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046A6C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116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78F00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14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9E1D7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18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DCD93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160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2E85BFF0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3412)</w:t>
            </w:r>
          </w:p>
        </w:tc>
      </w:tr>
      <w:tr w:rsidR="00285AFB" w14:paraId="2BFC4AD5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0BEC341" w14:textId="77777777" w:rsidR="00285AFB" w:rsidRPr="00311DFE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proofErr w:type="spellStart"/>
            <w:r w:rsidRPr="00311DFE">
              <w:rPr>
                <w:i/>
              </w:rPr>
              <w:t>egov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155423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39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EDB361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13127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AB7E9F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19909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C97686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61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078C49EA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-0.0004751</w:t>
            </w:r>
          </w:p>
        </w:tc>
      </w:tr>
      <w:tr w:rsidR="00285AFB" w14:paraId="3169A132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8CFA965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1A23D4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106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8152EA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54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FAC559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73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15BC11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699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80C782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0004957)</w:t>
            </w:r>
          </w:p>
        </w:tc>
      </w:tr>
      <w:tr w:rsidR="00285AFB" w14:paraId="6E8A01D1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C59C3C5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Consta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AB836C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52002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81A64C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7874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9A1DF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6871970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E7D1CA5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8572628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30C0C67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1.0936586***</w:t>
            </w:r>
          </w:p>
        </w:tc>
      </w:tr>
      <w:tr w:rsidR="00285AFB" w14:paraId="2D4D2B6F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F74992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7251CB3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69442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5CAF88F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58141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AE77C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319886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E3570A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365028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4330417D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(0.3693877)</w:t>
            </w:r>
          </w:p>
        </w:tc>
      </w:tr>
      <w:tr w:rsidR="00285AFB" w14:paraId="1880E4DC" w14:textId="77777777" w:rsidTr="00BF0395"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487FEB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0429D1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690B466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65867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9E391A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A570C55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285AFB" w14:paraId="3D16E7BA" w14:textId="77777777" w:rsidTr="00BF0395">
        <w:trPr>
          <w:trHeight w:val="287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3D8867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Observatio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AA719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9D3C3AE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06DBA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3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256FA9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3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14:paraId="1D395FA4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323</w:t>
            </w:r>
          </w:p>
        </w:tc>
      </w:tr>
      <w:tr w:rsidR="00285AFB" w14:paraId="4668901A" w14:textId="77777777" w:rsidTr="00BF0395">
        <w:tblPrEx>
          <w:tblBorders>
            <w:bottom w:val="single" w:sz="6" w:space="0" w:color="auto"/>
          </w:tblBorders>
        </w:tblPrEx>
        <w:trPr>
          <w:trHeight w:val="269"/>
        </w:trPr>
        <w:tc>
          <w:tcPr>
            <w:tcW w:w="16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C4998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</w:pPr>
            <w:r>
              <w:t>R-squared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35492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23691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102E2C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23870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80C41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25330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8ACAEB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140674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9760C7" w14:textId="77777777" w:rsidR="00285AFB" w:rsidRDefault="00285AFB" w:rsidP="00BF039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>0.0643938</w:t>
            </w:r>
          </w:p>
        </w:tc>
      </w:tr>
    </w:tbl>
    <w:p w14:paraId="346D1F2C" w14:textId="77777777" w:rsidR="00285AFB" w:rsidRPr="00E742AF" w:rsidRDefault="00285AFB" w:rsidP="00285AFB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E742AF">
        <w:rPr>
          <w:lang w:val="en-US"/>
        </w:rPr>
        <w:t>Standard errors in parentheses</w:t>
      </w:r>
    </w:p>
    <w:p w14:paraId="595199C6" w14:textId="77777777" w:rsidR="00285AFB" w:rsidRPr="00E742AF" w:rsidRDefault="00285AFB" w:rsidP="00285AFB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E742AF">
        <w:rPr>
          <w:lang w:val="en-US"/>
        </w:rPr>
        <w:t>*** p&lt;0.01, ** p&lt;0.05, * p&lt;0.1</w:t>
      </w:r>
    </w:p>
    <w:p w14:paraId="2A852303" w14:textId="77777777" w:rsidR="00285AFB" w:rsidRPr="00E742AF" w:rsidRDefault="00285AFB" w:rsidP="00285AFB">
      <w:pPr>
        <w:widowControl w:val="0"/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E742AF">
        <w:rPr>
          <w:lang w:val="en-US"/>
        </w:rPr>
        <w:t xml:space="preserve">Source: authors’ processing </w:t>
      </w:r>
    </w:p>
    <w:p w14:paraId="509CFB03" w14:textId="77777777" w:rsidR="00285AFB" w:rsidRPr="00F776F1" w:rsidRDefault="00285AFB" w:rsidP="00285AFB">
      <w:pPr>
        <w:spacing w:after="160" w:line="259" w:lineRule="auto"/>
        <w:rPr>
          <w:lang w:val="en-US"/>
        </w:rPr>
      </w:pPr>
    </w:p>
    <w:p w14:paraId="7CD9692B" w14:textId="77777777" w:rsidR="003146E7" w:rsidRDefault="003146E7"/>
    <w:sectPr w:rsidR="003146E7" w:rsidSect="00814932">
      <w:headerReference w:type="default" r:id="rId7"/>
      <w:pgSz w:w="11906" w:h="16838" w:code="9"/>
      <w:pgMar w:top="1418" w:right="1701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1E418" w14:textId="77777777" w:rsidR="00793AEE" w:rsidRDefault="00793AEE">
      <w:pPr>
        <w:spacing w:line="240" w:lineRule="auto"/>
      </w:pPr>
      <w:r>
        <w:separator/>
      </w:r>
    </w:p>
  </w:endnote>
  <w:endnote w:type="continuationSeparator" w:id="0">
    <w:p w14:paraId="66A27ACF" w14:textId="77777777" w:rsidR="00793AEE" w:rsidRDefault="00793A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71557" w14:textId="77777777" w:rsidR="00793AEE" w:rsidRDefault="00793AEE">
      <w:pPr>
        <w:spacing w:line="240" w:lineRule="auto"/>
      </w:pPr>
      <w:r>
        <w:separator/>
      </w:r>
    </w:p>
  </w:footnote>
  <w:footnote w:type="continuationSeparator" w:id="0">
    <w:p w14:paraId="44AE957C" w14:textId="77777777" w:rsidR="00793AEE" w:rsidRDefault="00793A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091F01"/>
    <w:rsid w:val="00176958"/>
    <w:rsid w:val="001F7C5B"/>
    <w:rsid w:val="00200EB8"/>
    <w:rsid w:val="00285AFB"/>
    <w:rsid w:val="003146E7"/>
    <w:rsid w:val="00325BD6"/>
    <w:rsid w:val="0051215A"/>
    <w:rsid w:val="005502B5"/>
    <w:rsid w:val="006366A4"/>
    <w:rsid w:val="006378FC"/>
    <w:rsid w:val="006735B1"/>
    <w:rsid w:val="006B4DC0"/>
    <w:rsid w:val="0075362B"/>
    <w:rsid w:val="00784BC3"/>
    <w:rsid w:val="00793AEE"/>
    <w:rsid w:val="00797B90"/>
    <w:rsid w:val="007E39D4"/>
    <w:rsid w:val="009275AD"/>
    <w:rsid w:val="0094155C"/>
    <w:rsid w:val="00A3073C"/>
    <w:rsid w:val="00A458A0"/>
    <w:rsid w:val="00B264F8"/>
    <w:rsid w:val="00B81CED"/>
    <w:rsid w:val="00BF233C"/>
    <w:rsid w:val="00C42CDA"/>
    <w:rsid w:val="00C70E7C"/>
    <w:rsid w:val="00D9756E"/>
    <w:rsid w:val="00DC2836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3</cp:revision>
  <dcterms:created xsi:type="dcterms:W3CDTF">2023-08-18T21:13:00Z</dcterms:created>
  <dcterms:modified xsi:type="dcterms:W3CDTF">2023-08-18T21:21:00Z</dcterms:modified>
</cp:coreProperties>
</file>